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55C1" w14:textId="0E8933BE" w:rsidR="00D43F42" w:rsidRPr="00D241FF" w:rsidRDefault="00000000">
      <w:pPr>
        <w:rPr>
          <w:rFonts w:cs="Times New Roman"/>
        </w:rPr>
      </w:pPr>
      <w:bookmarkStart w:id="0" w:name="_Hlk109913061"/>
      <w:r w:rsidRPr="00D62750">
        <w:rPr>
          <w:rFonts w:cs="Times New Roman"/>
          <w:b/>
          <w:bCs/>
        </w:rPr>
        <w:t>Table S</w:t>
      </w:r>
      <w:r w:rsidR="00D62750" w:rsidRPr="00D62750">
        <w:rPr>
          <w:rFonts w:cs="Times New Roman"/>
          <w:b/>
          <w:bCs/>
        </w:rPr>
        <w:t>3</w:t>
      </w:r>
      <w:r w:rsidRPr="00D241FF">
        <w:rPr>
          <w:rFonts w:cs="Times New Roman"/>
        </w:rPr>
        <w:t xml:space="preserve"> </w:t>
      </w:r>
      <w:r w:rsidR="002C274F">
        <w:rPr>
          <w:rFonts w:cs="Times New Roman"/>
        </w:rPr>
        <w:t>T</w:t>
      </w:r>
      <w:r w:rsidR="002C274F">
        <w:rPr>
          <w:rFonts w:cs="Times New Roman" w:hint="eastAsia"/>
        </w:rPr>
        <w:t>he</w:t>
      </w:r>
      <w:r w:rsidR="002C274F">
        <w:rPr>
          <w:rFonts w:cs="Times New Roman"/>
        </w:rPr>
        <w:t xml:space="preserve"> </w:t>
      </w:r>
      <w:r w:rsidR="002C274F">
        <w:rPr>
          <w:rFonts w:cs="Times New Roman" w:hint="eastAsia"/>
        </w:rPr>
        <w:t>d</w:t>
      </w:r>
      <w:r w:rsidR="002C274F">
        <w:rPr>
          <w:rFonts w:cs="Times New Roman"/>
        </w:rPr>
        <w:t xml:space="preserve">etails of </w:t>
      </w:r>
      <w:r w:rsidR="00D62750">
        <w:rPr>
          <w:rFonts w:cs="Times New Roman"/>
        </w:rPr>
        <w:t>restricted cubic spline fits</w:t>
      </w:r>
      <w:r w:rsidRPr="00D241FF">
        <w:rPr>
          <w:rFonts w:cs="Times New Roman"/>
        </w:rPr>
        <w:t xml:space="preserve"> </w:t>
      </w:r>
      <w:r w:rsidR="00D62750">
        <w:rPr>
          <w:rFonts w:cs="Times New Roman"/>
        </w:rPr>
        <w:t>for the relationships between</w:t>
      </w:r>
      <w:r w:rsidRPr="00D241FF">
        <w:rPr>
          <w:rFonts w:cs="Times New Roman"/>
        </w:rPr>
        <w:t xml:space="preserve"> </w:t>
      </w:r>
      <w:r w:rsidR="002C274F">
        <w:rPr>
          <w:rFonts w:cs="Times New Roman"/>
        </w:rPr>
        <w:t xml:space="preserve">continuous </w:t>
      </w:r>
      <w:r w:rsidRPr="00D241FF">
        <w:rPr>
          <w:rFonts w:cs="Times New Roman"/>
          <w:lang w:eastAsia="zh-Hans"/>
        </w:rPr>
        <w:t>lipoprotein(a)</w:t>
      </w:r>
      <w:r w:rsidRPr="00D241FF">
        <w:rPr>
          <w:rFonts w:cs="Times New Roman"/>
        </w:rPr>
        <w:t xml:space="preserve"> levels</w:t>
      </w:r>
      <w:bookmarkEnd w:id="0"/>
      <w:r w:rsidRPr="00D241FF">
        <w:rPr>
          <w:rFonts w:cs="Times New Roman"/>
        </w:rPr>
        <w:t xml:space="preserve"> and</w:t>
      </w:r>
      <w:r w:rsidR="002C274F">
        <w:rPr>
          <w:rFonts w:cs="Times New Roman"/>
        </w:rPr>
        <w:t xml:space="preserve"> </w:t>
      </w:r>
      <w:r w:rsidR="00D62750">
        <w:rPr>
          <w:rFonts w:cs="Times New Roman"/>
        </w:rPr>
        <w:t xml:space="preserve">risks of </w:t>
      </w:r>
      <w:r w:rsidR="000F28EB">
        <w:rPr>
          <w:rFonts w:cs="Times New Roman"/>
        </w:rPr>
        <w:t>outcome</w:t>
      </w:r>
      <w:r w:rsidR="00D62750">
        <w:rPr>
          <w:rFonts w:cs="Times New Roman"/>
        </w:rPr>
        <w:t>s</w:t>
      </w:r>
      <w:r w:rsidR="002C274F">
        <w:rPr>
          <w:rFonts w:cs="Times New Roman"/>
        </w:rPr>
        <w:t xml:space="preserve">. </w:t>
      </w:r>
    </w:p>
    <w:tbl>
      <w:tblPr>
        <w:tblStyle w:val="a3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202"/>
        <w:gridCol w:w="1276"/>
        <w:gridCol w:w="1275"/>
        <w:gridCol w:w="1276"/>
        <w:gridCol w:w="1276"/>
        <w:gridCol w:w="1417"/>
        <w:gridCol w:w="1558"/>
      </w:tblGrid>
      <w:tr w:rsidR="00AE28F8" w:rsidRPr="00F22406" w14:paraId="776001C0" w14:textId="6E55F318" w:rsidTr="00633CE5">
        <w:trPr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68812792" w14:textId="05A35571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109913100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DD8008E" w14:textId="17E0CEF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MA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9A0C5F" w14:textId="3F47330F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All-cause dea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D9689D" w14:textId="3E5426A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22406">
              <w:rPr>
                <w:rFonts w:cs="Times New Roman"/>
                <w:b/>
                <w:bCs/>
                <w:sz w:val="18"/>
                <w:szCs w:val="18"/>
              </w:rPr>
              <w:t>reM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8F092E" w14:textId="346A99B2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CD72F" w14:textId="4676CA28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Cardiac dea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2FFA30" w14:textId="76BD0905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Heart failure hospitaliza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25BDAC0" w14:textId="7BAED59E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planned revascularization</w:t>
            </w:r>
          </w:p>
        </w:tc>
      </w:tr>
      <w:tr w:rsidR="00AE28F8" w:rsidRPr="00F22406" w14:paraId="6AA3F1DA" w14:textId="48E3DB7B" w:rsidTr="00633CE5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67CE87" w14:textId="35320793" w:rsidR="00AE28F8" w:rsidRPr="00F22406" w:rsidRDefault="005617B0" w:rsidP="002C274F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Overall</w:t>
            </w:r>
            <w:r w:rsidR="00AE28F8" w:rsidRPr="00F22406">
              <w:rPr>
                <w:rFonts w:cs="Times New Roman"/>
                <w:b/>
                <w:bCs/>
                <w:sz w:val="18"/>
                <w:szCs w:val="18"/>
              </w:rPr>
              <w:t xml:space="preserve"> patients</w:t>
            </w:r>
          </w:p>
        </w:tc>
      </w:tr>
      <w:tr w:rsidR="00AE28F8" w:rsidRPr="00F22406" w14:paraId="0EA69C0D" w14:textId="716B10DE" w:rsidTr="00633CE5">
        <w:trPr>
          <w:jc w:val="center"/>
        </w:trPr>
        <w:tc>
          <w:tcPr>
            <w:tcW w:w="2060" w:type="dxa"/>
          </w:tcPr>
          <w:p w14:paraId="39300D00" w14:textId="49E9B877" w:rsidR="00AE28F8" w:rsidRPr="00F22406" w:rsidRDefault="00AE28F8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036F825C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E8B03A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4BD92BC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B32531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2CDAA9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F71199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33731035" w14:textId="77777777" w:rsidR="00AE28F8" w:rsidRPr="00F22406" w:rsidRDefault="00AE28F8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4A5F3D" w:rsidRPr="00F22406" w14:paraId="1718A2BC" w14:textId="77777777" w:rsidTr="00633CE5">
        <w:trPr>
          <w:jc w:val="center"/>
        </w:trPr>
        <w:tc>
          <w:tcPr>
            <w:tcW w:w="2060" w:type="dxa"/>
          </w:tcPr>
          <w:p w14:paraId="4FB3A617" w14:textId="3995F80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39F7AFC6" w14:textId="5BD3DC16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18 (0.018)</w:t>
            </w:r>
          </w:p>
        </w:tc>
        <w:tc>
          <w:tcPr>
            <w:tcW w:w="1276" w:type="dxa"/>
          </w:tcPr>
          <w:p w14:paraId="6E1F1C96" w14:textId="31F6A66A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98 (0.026)</w:t>
            </w:r>
          </w:p>
        </w:tc>
        <w:tc>
          <w:tcPr>
            <w:tcW w:w="1275" w:type="dxa"/>
          </w:tcPr>
          <w:p w14:paraId="3A98A8A5" w14:textId="6DE1BE7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3 (0.035)</w:t>
            </w:r>
          </w:p>
        </w:tc>
        <w:tc>
          <w:tcPr>
            <w:tcW w:w="1276" w:type="dxa"/>
          </w:tcPr>
          <w:p w14:paraId="0D8A890D" w14:textId="5D1130DB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68 (0.034)</w:t>
            </w:r>
          </w:p>
        </w:tc>
        <w:tc>
          <w:tcPr>
            <w:tcW w:w="1276" w:type="dxa"/>
          </w:tcPr>
          <w:p w14:paraId="16B879AA" w14:textId="14E2E6A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63 (0.034)</w:t>
            </w:r>
          </w:p>
        </w:tc>
        <w:tc>
          <w:tcPr>
            <w:tcW w:w="1417" w:type="dxa"/>
          </w:tcPr>
          <w:p w14:paraId="3E201C3D" w14:textId="2B162BD9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2 (0.045)</w:t>
            </w:r>
          </w:p>
        </w:tc>
        <w:tc>
          <w:tcPr>
            <w:tcW w:w="1558" w:type="dxa"/>
          </w:tcPr>
          <w:p w14:paraId="70E833D0" w14:textId="4886FE7A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40 (0.019)</w:t>
            </w:r>
          </w:p>
        </w:tc>
      </w:tr>
      <w:tr w:rsidR="004A5F3D" w:rsidRPr="00F22406" w14:paraId="70A14A99" w14:textId="77777777" w:rsidTr="00633CE5">
        <w:trPr>
          <w:jc w:val="center"/>
        </w:trPr>
        <w:tc>
          <w:tcPr>
            <w:tcW w:w="2060" w:type="dxa"/>
          </w:tcPr>
          <w:p w14:paraId="49BCD50B" w14:textId="6DCCE7CB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6C45E960" w14:textId="765ACAB8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1276" w:type="dxa"/>
          </w:tcPr>
          <w:p w14:paraId="5116F4AC" w14:textId="0B65A513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275" w:type="dxa"/>
          </w:tcPr>
          <w:p w14:paraId="78B53A6E" w14:textId="063E84D7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1276" w:type="dxa"/>
          </w:tcPr>
          <w:p w14:paraId="5B8F86E5" w14:textId="15F51C4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96</w:t>
            </w:r>
          </w:p>
        </w:tc>
        <w:tc>
          <w:tcPr>
            <w:tcW w:w="1276" w:type="dxa"/>
          </w:tcPr>
          <w:p w14:paraId="2C36DFA0" w14:textId="4B7AEBCF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1417" w:type="dxa"/>
          </w:tcPr>
          <w:p w14:paraId="502DCE32" w14:textId="4177937F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.99</w:t>
            </w:r>
          </w:p>
        </w:tc>
        <w:tc>
          <w:tcPr>
            <w:tcW w:w="1558" w:type="dxa"/>
          </w:tcPr>
          <w:p w14:paraId="084C428A" w14:textId="4420ACD4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57</w:t>
            </w:r>
          </w:p>
        </w:tc>
      </w:tr>
      <w:tr w:rsidR="004A5F3D" w:rsidRPr="00F22406" w14:paraId="2B5F3021" w14:textId="77777777" w:rsidTr="00633CE5">
        <w:trPr>
          <w:jc w:val="center"/>
        </w:trPr>
        <w:tc>
          <w:tcPr>
            <w:tcW w:w="2060" w:type="dxa"/>
          </w:tcPr>
          <w:p w14:paraId="51016505" w14:textId="4C5791B7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3D8D5E70" w14:textId="141FEBF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36CBE8F" w14:textId="774B4D33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2DD765EB" w14:textId="1EDD8335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B6DA67D" w14:textId="32FF4E76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7898D323" w14:textId="6D9A9517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9E8DBBB" w14:textId="5E567E34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8" w:type="dxa"/>
          </w:tcPr>
          <w:p w14:paraId="15424BB6" w14:textId="37346BA1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4A5F3D" w:rsidRPr="00F22406" w14:paraId="6007E8E1" w14:textId="604188F5" w:rsidTr="00633CE5">
        <w:trPr>
          <w:jc w:val="center"/>
        </w:trPr>
        <w:tc>
          <w:tcPr>
            <w:tcW w:w="2060" w:type="dxa"/>
          </w:tcPr>
          <w:p w14:paraId="28BD4AA2" w14:textId="5E7A86E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00E4ED44" w14:textId="4B47D649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66</w:t>
            </w:r>
          </w:p>
        </w:tc>
        <w:tc>
          <w:tcPr>
            <w:tcW w:w="1276" w:type="dxa"/>
          </w:tcPr>
          <w:p w14:paraId="696EF6F5" w14:textId="06BD457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33</w:t>
            </w:r>
          </w:p>
        </w:tc>
        <w:tc>
          <w:tcPr>
            <w:tcW w:w="1275" w:type="dxa"/>
          </w:tcPr>
          <w:p w14:paraId="61050A1E" w14:textId="51FD365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81</w:t>
            </w:r>
          </w:p>
        </w:tc>
        <w:tc>
          <w:tcPr>
            <w:tcW w:w="1276" w:type="dxa"/>
          </w:tcPr>
          <w:p w14:paraId="19620288" w14:textId="79C92BC5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98</w:t>
            </w:r>
          </w:p>
        </w:tc>
        <w:tc>
          <w:tcPr>
            <w:tcW w:w="1276" w:type="dxa"/>
          </w:tcPr>
          <w:p w14:paraId="25062BF7" w14:textId="4EE0247A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22</w:t>
            </w:r>
          </w:p>
        </w:tc>
        <w:tc>
          <w:tcPr>
            <w:tcW w:w="1417" w:type="dxa"/>
          </w:tcPr>
          <w:p w14:paraId="3AB30568" w14:textId="3191CE4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12</w:t>
            </w:r>
          </w:p>
        </w:tc>
        <w:tc>
          <w:tcPr>
            <w:tcW w:w="1558" w:type="dxa"/>
          </w:tcPr>
          <w:p w14:paraId="4D3018B0" w14:textId="3761342C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12</w:t>
            </w:r>
          </w:p>
        </w:tc>
      </w:tr>
      <w:tr w:rsidR="004A5F3D" w:rsidRPr="00F22406" w14:paraId="4D3851E9" w14:textId="492FF12D" w:rsidTr="00633CE5">
        <w:trPr>
          <w:jc w:val="center"/>
        </w:trPr>
        <w:tc>
          <w:tcPr>
            <w:tcW w:w="2060" w:type="dxa"/>
          </w:tcPr>
          <w:p w14:paraId="2A7DF8E6" w14:textId="7FAC99D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3DC25E61" w14:textId="4145514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85</w:t>
            </w:r>
          </w:p>
        </w:tc>
        <w:tc>
          <w:tcPr>
            <w:tcW w:w="1276" w:type="dxa"/>
          </w:tcPr>
          <w:p w14:paraId="64AB8C5F" w14:textId="558F6F55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1275" w:type="dxa"/>
          </w:tcPr>
          <w:p w14:paraId="24351040" w14:textId="3DCA6B66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276" w:type="dxa"/>
          </w:tcPr>
          <w:p w14:paraId="22BD24C5" w14:textId="4272AB76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56</w:t>
            </w:r>
          </w:p>
        </w:tc>
        <w:tc>
          <w:tcPr>
            <w:tcW w:w="1276" w:type="dxa"/>
          </w:tcPr>
          <w:p w14:paraId="13C22B76" w14:textId="72244036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26</w:t>
            </w:r>
          </w:p>
        </w:tc>
        <w:tc>
          <w:tcPr>
            <w:tcW w:w="1417" w:type="dxa"/>
          </w:tcPr>
          <w:p w14:paraId="2A9A3545" w14:textId="3ABDF2CA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67</w:t>
            </w:r>
          </w:p>
        </w:tc>
        <w:tc>
          <w:tcPr>
            <w:tcW w:w="1558" w:type="dxa"/>
          </w:tcPr>
          <w:p w14:paraId="4F443200" w14:textId="5696ADE9" w:rsidR="004A5F3D" w:rsidRPr="00F22406" w:rsidRDefault="00445070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82</w:t>
            </w:r>
          </w:p>
        </w:tc>
      </w:tr>
      <w:tr w:rsidR="00F22406" w:rsidRPr="00F22406" w14:paraId="7FE7485B" w14:textId="063EFE00" w:rsidTr="00633CE5">
        <w:trPr>
          <w:jc w:val="center"/>
        </w:trPr>
        <w:tc>
          <w:tcPr>
            <w:tcW w:w="3262" w:type="dxa"/>
            <w:gridSpan w:val="2"/>
          </w:tcPr>
          <w:p w14:paraId="3A000C68" w14:textId="3D8CDA28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2EE8B1FF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0150AA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80591B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C8544B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69EB8E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39A2EADE" w14:textId="77777777" w:rsidR="00F22406" w:rsidRPr="00F22406" w:rsidRDefault="00F22406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4A5F3D" w:rsidRPr="00F22406" w14:paraId="4BC5B609" w14:textId="3A190836" w:rsidTr="00633CE5">
        <w:trPr>
          <w:jc w:val="center"/>
        </w:trPr>
        <w:tc>
          <w:tcPr>
            <w:tcW w:w="2060" w:type="dxa"/>
          </w:tcPr>
          <w:p w14:paraId="66CFCC4F" w14:textId="758332F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4CDDD947" w14:textId="6102DFC2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19 (0.017)</w:t>
            </w:r>
          </w:p>
        </w:tc>
        <w:tc>
          <w:tcPr>
            <w:tcW w:w="1276" w:type="dxa"/>
          </w:tcPr>
          <w:p w14:paraId="75E545D1" w14:textId="4C11A39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32 (0.019)</w:t>
            </w:r>
          </w:p>
        </w:tc>
        <w:tc>
          <w:tcPr>
            <w:tcW w:w="1275" w:type="dxa"/>
          </w:tcPr>
          <w:p w14:paraId="77B458A3" w14:textId="04A37E4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19 (0.027)</w:t>
            </w:r>
          </w:p>
        </w:tc>
        <w:tc>
          <w:tcPr>
            <w:tcW w:w="1276" w:type="dxa"/>
          </w:tcPr>
          <w:p w14:paraId="5CB94CD7" w14:textId="3051C1B3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4 (0.032)</w:t>
            </w:r>
          </w:p>
        </w:tc>
        <w:tc>
          <w:tcPr>
            <w:tcW w:w="1276" w:type="dxa"/>
          </w:tcPr>
          <w:p w14:paraId="71CD129D" w14:textId="59FFBD96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62 (0.024)</w:t>
            </w:r>
          </w:p>
        </w:tc>
        <w:tc>
          <w:tcPr>
            <w:tcW w:w="1417" w:type="dxa"/>
          </w:tcPr>
          <w:p w14:paraId="57710588" w14:textId="3E7A808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21 (0.028)</w:t>
            </w:r>
          </w:p>
        </w:tc>
        <w:tc>
          <w:tcPr>
            <w:tcW w:w="1558" w:type="dxa"/>
          </w:tcPr>
          <w:p w14:paraId="6D5CD6FB" w14:textId="58F2D9E1" w:rsidR="004A5F3D" w:rsidRPr="00F22406" w:rsidRDefault="00A76911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8 (0.018)</w:t>
            </w:r>
          </w:p>
        </w:tc>
      </w:tr>
      <w:tr w:rsidR="004A5F3D" w:rsidRPr="00F22406" w14:paraId="563D05C3" w14:textId="1DB05372" w:rsidTr="00633CE5">
        <w:trPr>
          <w:jc w:val="center"/>
        </w:trPr>
        <w:tc>
          <w:tcPr>
            <w:tcW w:w="2060" w:type="dxa"/>
          </w:tcPr>
          <w:p w14:paraId="7AE5609E" w14:textId="41B7CD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4CB87613" w14:textId="0417F49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20.07</w:t>
            </w:r>
          </w:p>
        </w:tc>
        <w:tc>
          <w:tcPr>
            <w:tcW w:w="1276" w:type="dxa"/>
          </w:tcPr>
          <w:p w14:paraId="5B96874D" w14:textId="6CEB626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51.59</w:t>
            </w:r>
          </w:p>
        </w:tc>
        <w:tc>
          <w:tcPr>
            <w:tcW w:w="1275" w:type="dxa"/>
          </w:tcPr>
          <w:p w14:paraId="38D16AFE" w14:textId="6E1F7CB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0.75</w:t>
            </w:r>
          </w:p>
        </w:tc>
        <w:tc>
          <w:tcPr>
            <w:tcW w:w="1276" w:type="dxa"/>
          </w:tcPr>
          <w:p w14:paraId="550259D4" w14:textId="76C7429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4.66</w:t>
            </w:r>
          </w:p>
        </w:tc>
        <w:tc>
          <w:tcPr>
            <w:tcW w:w="1276" w:type="dxa"/>
          </w:tcPr>
          <w:p w14:paraId="0EA725E2" w14:textId="3D99CAC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78</w:t>
            </w:r>
            <w:r w:rsidR="00445070" w:rsidRPr="00F22406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</w:tcPr>
          <w:p w14:paraId="39109648" w14:textId="4F6B4FD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7</w:t>
            </w:r>
            <w:r w:rsidR="00445070" w:rsidRPr="00F22406">
              <w:rPr>
                <w:rFonts w:cs="Times New Roman"/>
                <w:sz w:val="18"/>
                <w:szCs w:val="18"/>
              </w:rPr>
              <w:t>5.74</w:t>
            </w:r>
          </w:p>
        </w:tc>
        <w:tc>
          <w:tcPr>
            <w:tcW w:w="1558" w:type="dxa"/>
          </w:tcPr>
          <w:p w14:paraId="107E046C" w14:textId="51157D3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  <w:r w:rsidR="003657E0" w:rsidRPr="00F22406">
              <w:rPr>
                <w:rFonts w:cs="Times New Roman"/>
                <w:sz w:val="18"/>
                <w:szCs w:val="18"/>
              </w:rPr>
              <w:t>7.12</w:t>
            </w:r>
          </w:p>
        </w:tc>
      </w:tr>
      <w:tr w:rsidR="004A5F3D" w:rsidRPr="00F22406" w14:paraId="4638F156" w14:textId="77777777" w:rsidTr="00633CE5">
        <w:trPr>
          <w:jc w:val="center"/>
        </w:trPr>
        <w:tc>
          <w:tcPr>
            <w:tcW w:w="2060" w:type="dxa"/>
          </w:tcPr>
          <w:p w14:paraId="2AA3BC0B" w14:textId="6C9F5FA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6671C8B0" w14:textId="3E52DDF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362CE7D9" w14:textId="04438B9B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73C7367D" w14:textId="13E55DE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3C823E44" w14:textId="31D02A7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6B9B7D0F" w14:textId="70749E5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</w:tcPr>
          <w:p w14:paraId="471997CB" w14:textId="72304D0E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8" w:type="dxa"/>
          </w:tcPr>
          <w:p w14:paraId="3BE11D97" w14:textId="2CD54F1A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4A5F3D" w:rsidRPr="00F22406" w14:paraId="3B14ED4A" w14:textId="4D7C6C10" w:rsidTr="00633CE5">
        <w:trPr>
          <w:jc w:val="center"/>
        </w:trPr>
        <w:tc>
          <w:tcPr>
            <w:tcW w:w="2060" w:type="dxa"/>
          </w:tcPr>
          <w:p w14:paraId="7E12EB51" w14:textId="41B2ADE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36DA8EB1" w14:textId="17A7024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79A0F756" w14:textId="2E4F7A9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2F3D92AF" w14:textId="42D4FD3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276" w:type="dxa"/>
          </w:tcPr>
          <w:p w14:paraId="6831018A" w14:textId="76298E4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276" w:type="dxa"/>
          </w:tcPr>
          <w:p w14:paraId="67B352D7" w14:textId="3490DA4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7" w:type="dxa"/>
          </w:tcPr>
          <w:p w14:paraId="6C65BDCE" w14:textId="4209179C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558" w:type="dxa"/>
          </w:tcPr>
          <w:p w14:paraId="394A90EF" w14:textId="1F3405E6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4</w:t>
            </w:r>
            <w:r w:rsidR="003657E0"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4A5F3D" w:rsidRPr="00F22406" w14:paraId="64A67E5D" w14:textId="7CA6E29C" w:rsidTr="00633CE5">
        <w:trPr>
          <w:jc w:val="center"/>
        </w:trPr>
        <w:tc>
          <w:tcPr>
            <w:tcW w:w="2060" w:type="dxa"/>
          </w:tcPr>
          <w:p w14:paraId="7BC6D69C" w14:textId="0A0C015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1624271F" w14:textId="5F160785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7</w:t>
            </w:r>
          </w:p>
        </w:tc>
        <w:tc>
          <w:tcPr>
            <w:tcW w:w="1276" w:type="dxa"/>
          </w:tcPr>
          <w:p w14:paraId="03FD7AE6" w14:textId="7B7140E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57</w:t>
            </w:r>
          </w:p>
        </w:tc>
        <w:tc>
          <w:tcPr>
            <w:tcW w:w="1275" w:type="dxa"/>
          </w:tcPr>
          <w:p w14:paraId="2E608A98" w14:textId="13A60E1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59</w:t>
            </w:r>
          </w:p>
        </w:tc>
        <w:tc>
          <w:tcPr>
            <w:tcW w:w="1276" w:type="dxa"/>
          </w:tcPr>
          <w:p w14:paraId="48B1B62B" w14:textId="229CE940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52</w:t>
            </w:r>
          </w:p>
        </w:tc>
        <w:tc>
          <w:tcPr>
            <w:tcW w:w="1276" w:type="dxa"/>
          </w:tcPr>
          <w:p w14:paraId="2B59E2D5" w14:textId="74D53465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45070" w:rsidRPr="00F22406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417" w:type="dxa"/>
          </w:tcPr>
          <w:p w14:paraId="371E496B" w14:textId="69E7285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3657E0" w:rsidRPr="00F22406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558" w:type="dxa"/>
          </w:tcPr>
          <w:p w14:paraId="295066F2" w14:textId="3507D3E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</w:t>
            </w:r>
            <w:r w:rsidR="003657E0" w:rsidRPr="00F22406">
              <w:rPr>
                <w:rFonts w:cs="Times New Roman"/>
                <w:sz w:val="18"/>
                <w:szCs w:val="18"/>
              </w:rPr>
              <w:t>63</w:t>
            </w:r>
          </w:p>
        </w:tc>
      </w:tr>
      <w:tr w:rsidR="004A5F3D" w:rsidRPr="00F22406" w14:paraId="2BAE9FF0" w14:textId="0C8A1787" w:rsidTr="00633CE5">
        <w:trPr>
          <w:jc w:val="center"/>
        </w:trPr>
        <w:tc>
          <w:tcPr>
            <w:tcW w:w="2060" w:type="dxa"/>
          </w:tcPr>
          <w:p w14:paraId="624AA175" w14:textId="26E5BFC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6420E004" w14:textId="17AA4848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98</w:t>
            </w:r>
          </w:p>
        </w:tc>
        <w:tc>
          <w:tcPr>
            <w:tcW w:w="1276" w:type="dxa"/>
          </w:tcPr>
          <w:p w14:paraId="5C3EE37A" w14:textId="00CD148F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03</w:t>
            </w:r>
          </w:p>
        </w:tc>
        <w:tc>
          <w:tcPr>
            <w:tcW w:w="1275" w:type="dxa"/>
          </w:tcPr>
          <w:p w14:paraId="73A999FB" w14:textId="4E23BAD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89</w:t>
            </w:r>
          </w:p>
        </w:tc>
        <w:tc>
          <w:tcPr>
            <w:tcW w:w="1276" w:type="dxa"/>
          </w:tcPr>
          <w:p w14:paraId="4C852A25" w14:textId="5633DBF3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26</w:t>
            </w:r>
          </w:p>
        </w:tc>
        <w:tc>
          <w:tcPr>
            <w:tcW w:w="1276" w:type="dxa"/>
          </w:tcPr>
          <w:p w14:paraId="22BB5C40" w14:textId="2D722934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</w:t>
            </w:r>
            <w:r w:rsidR="00445070" w:rsidRPr="00F22406">
              <w:rPr>
                <w:rFonts w:cs="Times New Roman"/>
                <w:sz w:val="18"/>
                <w:szCs w:val="18"/>
              </w:rPr>
              <w:t>403</w:t>
            </w:r>
          </w:p>
        </w:tc>
        <w:tc>
          <w:tcPr>
            <w:tcW w:w="1417" w:type="dxa"/>
          </w:tcPr>
          <w:p w14:paraId="54F0448B" w14:textId="13236592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</w:t>
            </w:r>
            <w:r w:rsidR="003657E0" w:rsidRPr="00F22406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558" w:type="dxa"/>
          </w:tcPr>
          <w:p w14:paraId="28B53FB4" w14:textId="0AC3536D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</w:t>
            </w:r>
            <w:r w:rsidR="003657E0" w:rsidRPr="00F22406">
              <w:rPr>
                <w:rFonts w:cs="Times New Roman"/>
                <w:sz w:val="18"/>
                <w:szCs w:val="18"/>
              </w:rPr>
              <w:t>03</w:t>
            </w:r>
          </w:p>
        </w:tc>
      </w:tr>
      <w:tr w:rsidR="004A5F3D" w:rsidRPr="00F22406" w14:paraId="0B2665F1" w14:textId="4C59B5EE" w:rsidTr="00633CE5">
        <w:trPr>
          <w:jc w:val="center"/>
        </w:trPr>
        <w:tc>
          <w:tcPr>
            <w:tcW w:w="11340" w:type="dxa"/>
            <w:gridSpan w:val="8"/>
            <w:shd w:val="clear" w:color="auto" w:fill="D9D9D9" w:themeFill="background1" w:themeFillShade="D9"/>
          </w:tcPr>
          <w:p w14:paraId="28A547A0" w14:textId="1F3F7E1F" w:rsidR="004A5F3D" w:rsidRPr="00F22406" w:rsidRDefault="00633CE5" w:rsidP="004A5F3D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="004A5F3D" w:rsidRPr="00F22406">
              <w:rPr>
                <w:rFonts w:cs="Times New Roman"/>
                <w:b/>
                <w:bCs/>
                <w:sz w:val="18"/>
                <w:szCs w:val="18"/>
              </w:rPr>
              <w:t>atient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without DM</w:t>
            </w:r>
          </w:p>
        </w:tc>
      </w:tr>
      <w:tr w:rsidR="004A5F3D" w:rsidRPr="00F22406" w14:paraId="53875713" w14:textId="67B988A2" w:rsidTr="00633CE5">
        <w:trPr>
          <w:jc w:val="center"/>
        </w:trPr>
        <w:tc>
          <w:tcPr>
            <w:tcW w:w="2060" w:type="dxa"/>
          </w:tcPr>
          <w:p w14:paraId="5B2173F0" w14:textId="7D47DAFA" w:rsidR="004A5F3D" w:rsidRPr="00F22406" w:rsidRDefault="004A5F3D" w:rsidP="004A5F3D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2D69B088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A60BED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24579D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421E0B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1E3330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4E69EB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53BBA1F1" w14:textId="77777777" w:rsidR="004A5F3D" w:rsidRPr="00F22406" w:rsidRDefault="004A5F3D" w:rsidP="004A5F3D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15F7DB0A" w14:textId="77777777" w:rsidTr="00633CE5">
        <w:trPr>
          <w:jc w:val="center"/>
        </w:trPr>
        <w:tc>
          <w:tcPr>
            <w:tcW w:w="2060" w:type="dxa"/>
          </w:tcPr>
          <w:p w14:paraId="39A14D7E" w14:textId="4C88C306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7C26B5E2" w14:textId="4F28805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7 (0.024)</w:t>
            </w:r>
          </w:p>
        </w:tc>
        <w:tc>
          <w:tcPr>
            <w:tcW w:w="1276" w:type="dxa"/>
          </w:tcPr>
          <w:p w14:paraId="741C9A81" w14:textId="7284039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46 (0.038)</w:t>
            </w:r>
          </w:p>
        </w:tc>
        <w:tc>
          <w:tcPr>
            <w:tcW w:w="1275" w:type="dxa"/>
          </w:tcPr>
          <w:p w14:paraId="08604D5D" w14:textId="6FFED62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17 (0.038)</w:t>
            </w:r>
          </w:p>
        </w:tc>
        <w:tc>
          <w:tcPr>
            <w:tcW w:w="1276" w:type="dxa"/>
          </w:tcPr>
          <w:p w14:paraId="71849E0E" w14:textId="0986930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1 (0.051)</w:t>
            </w:r>
          </w:p>
        </w:tc>
        <w:tc>
          <w:tcPr>
            <w:tcW w:w="1276" w:type="dxa"/>
          </w:tcPr>
          <w:p w14:paraId="07B084E9" w14:textId="7C216AD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43 (0.052)</w:t>
            </w:r>
          </w:p>
        </w:tc>
        <w:tc>
          <w:tcPr>
            <w:tcW w:w="1417" w:type="dxa"/>
          </w:tcPr>
          <w:p w14:paraId="19E7A202" w14:textId="47296A5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3 (0.045)</w:t>
            </w:r>
          </w:p>
        </w:tc>
        <w:tc>
          <w:tcPr>
            <w:tcW w:w="1558" w:type="dxa"/>
          </w:tcPr>
          <w:p w14:paraId="663EE584" w14:textId="1CDAAD9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35 (0.027)</w:t>
            </w:r>
          </w:p>
        </w:tc>
      </w:tr>
      <w:tr w:rsidR="00A76911" w:rsidRPr="00F22406" w14:paraId="71E3F446" w14:textId="77777777" w:rsidTr="00633CE5">
        <w:trPr>
          <w:jc w:val="center"/>
        </w:trPr>
        <w:tc>
          <w:tcPr>
            <w:tcW w:w="2060" w:type="dxa"/>
          </w:tcPr>
          <w:p w14:paraId="55967A72" w14:textId="35AE8A95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08E43BDD" w14:textId="6778973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44</w:t>
            </w:r>
          </w:p>
        </w:tc>
        <w:tc>
          <w:tcPr>
            <w:tcW w:w="1276" w:type="dxa"/>
          </w:tcPr>
          <w:p w14:paraId="36D93599" w14:textId="5C528BA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62</w:t>
            </w:r>
          </w:p>
        </w:tc>
        <w:tc>
          <w:tcPr>
            <w:tcW w:w="1275" w:type="dxa"/>
          </w:tcPr>
          <w:p w14:paraId="45E9FDC8" w14:textId="21E5688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276" w:type="dxa"/>
          </w:tcPr>
          <w:p w14:paraId="3CB9BB45" w14:textId="036F5A0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.80</w:t>
            </w:r>
          </w:p>
        </w:tc>
        <w:tc>
          <w:tcPr>
            <w:tcW w:w="1276" w:type="dxa"/>
          </w:tcPr>
          <w:p w14:paraId="3C522932" w14:textId="0F16F1A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417" w:type="dxa"/>
          </w:tcPr>
          <w:p w14:paraId="370348EB" w14:textId="11F7582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92</w:t>
            </w:r>
          </w:p>
        </w:tc>
        <w:tc>
          <w:tcPr>
            <w:tcW w:w="1558" w:type="dxa"/>
          </w:tcPr>
          <w:p w14:paraId="14112C7A" w14:textId="3196D97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.55</w:t>
            </w:r>
          </w:p>
        </w:tc>
      </w:tr>
      <w:tr w:rsidR="00A76911" w:rsidRPr="00F22406" w14:paraId="1DE1D1AF" w14:textId="77777777" w:rsidTr="00633CE5">
        <w:trPr>
          <w:jc w:val="center"/>
        </w:trPr>
        <w:tc>
          <w:tcPr>
            <w:tcW w:w="2060" w:type="dxa"/>
          </w:tcPr>
          <w:p w14:paraId="152B7B4C" w14:textId="040741F6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4025E1E2" w14:textId="184ED1E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8577BB0" w14:textId="379BEA5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1F30C796" w14:textId="78E7444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D658542" w14:textId="0D33487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AB5FE8F" w14:textId="7E40826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2F375AA" w14:textId="58FDC95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8" w:type="dxa"/>
          </w:tcPr>
          <w:p w14:paraId="70F5B9B2" w14:textId="0321102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76911" w:rsidRPr="00F22406" w14:paraId="0FFFFBB8" w14:textId="60407463" w:rsidTr="00633CE5">
        <w:trPr>
          <w:jc w:val="center"/>
        </w:trPr>
        <w:tc>
          <w:tcPr>
            <w:tcW w:w="2060" w:type="dxa"/>
          </w:tcPr>
          <w:p w14:paraId="0A244DE5" w14:textId="0AF2EB23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2DCD0370" w14:textId="4833428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28</w:t>
            </w:r>
          </w:p>
        </w:tc>
        <w:tc>
          <w:tcPr>
            <w:tcW w:w="1276" w:type="dxa"/>
          </w:tcPr>
          <w:p w14:paraId="2D09B0D6" w14:textId="56FA4A2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54</w:t>
            </w:r>
          </w:p>
        </w:tc>
        <w:tc>
          <w:tcPr>
            <w:tcW w:w="1275" w:type="dxa"/>
          </w:tcPr>
          <w:p w14:paraId="67D1D0B7" w14:textId="45C8336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22</w:t>
            </w:r>
          </w:p>
        </w:tc>
        <w:tc>
          <w:tcPr>
            <w:tcW w:w="1276" w:type="dxa"/>
          </w:tcPr>
          <w:p w14:paraId="7740E78D" w14:textId="026EC6A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84</w:t>
            </w:r>
          </w:p>
        </w:tc>
        <w:tc>
          <w:tcPr>
            <w:tcW w:w="1276" w:type="dxa"/>
          </w:tcPr>
          <w:p w14:paraId="52E56DE0" w14:textId="4735ADF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42</w:t>
            </w:r>
          </w:p>
        </w:tc>
        <w:tc>
          <w:tcPr>
            <w:tcW w:w="1417" w:type="dxa"/>
          </w:tcPr>
          <w:p w14:paraId="0FED8C69" w14:textId="4F66CF7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03</w:t>
            </w:r>
          </w:p>
        </w:tc>
        <w:tc>
          <w:tcPr>
            <w:tcW w:w="1558" w:type="dxa"/>
          </w:tcPr>
          <w:p w14:paraId="23BDF201" w14:textId="73171DD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65</w:t>
            </w:r>
          </w:p>
        </w:tc>
      </w:tr>
      <w:tr w:rsidR="00A76911" w:rsidRPr="00F22406" w14:paraId="5F7A6C85" w14:textId="48F9C364" w:rsidTr="00633CE5">
        <w:trPr>
          <w:jc w:val="center"/>
        </w:trPr>
        <w:tc>
          <w:tcPr>
            <w:tcW w:w="2060" w:type="dxa"/>
          </w:tcPr>
          <w:p w14:paraId="6A68801B" w14:textId="614E247F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460789D7" w14:textId="7E69C0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5</w:t>
            </w:r>
          </w:p>
        </w:tc>
        <w:tc>
          <w:tcPr>
            <w:tcW w:w="1276" w:type="dxa"/>
          </w:tcPr>
          <w:p w14:paraId="2A3FC484" w14:textId="1E417C1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91</w:t>
            </w:r>
          </w:p>
        </w:tc>
        <w:tc>
          <w:tcPr>
            <w:tcW w:w="1275" w:type="dxa"/>
          </w:tcPr>
          <w:p w14:paraId="6B62B366" w14:textId="0D16B6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59</w:t>
            </w:r>
          </w:p>
        </w:tc>
        <w:tc>
          <w:tcPr>
            <w:tcW w:w="1276" w:type="dxa"/>
          </w:tcPr>
          <w:p w14:paraId="448939C7" w14:textId="0208D7C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1276" w:type="dxa"/>
          </w:tcPr>
          <w:p w14:paraId="2B9D2A91" w14:textId="0CBF69A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4</w:t>
            </w:r>
          </w:p>
        </w:tc>
        <w:tc>
          <w:tcPr>
            <w:tcW w:w="1417" w:type="dxa"/>
          </w:tcPr>
          <w:p w14:paraId="01C97056" w14:textId="7C3EC08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40</w:t>
            </w:r>
          </w:p>
        </w:tc>
        <w:tc>
          <w:tcPr>
            <w:tcW w:w="1558" w:type="dxa"/>
          </w:tcPr>
          <w:p w14:paraId="30C9A18E" w14:textId="623D5F5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82</w:t>
            </w:r>
          </w:p>
        </w:tc>
      </w:tr>
      <w:tr w:rsidR="00F22406" w:rsidRPr="00F22406" w14:paraId="13FA8C40" w14:textId="42479057" w:rsidTr="00633CE5">
        <w:trPr>
          <w:jc w:val="center"/>
        </w:trPr>
        <w:tc>
          <w:tcPr>
            <w:tcW w:w="3262" w:type="dxa"/>
            <w:gridSpan w:val="2"/>
          </w:tcPr>
          <w:p w14:paraId="42CDC9F3" w14:textId="230F944B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6BC95028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15096A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16FD27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2B1003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DD31B0D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4E792595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264FED04" w14:textId="18A3A604" w:rsidTr="00633CE5">
        <w:trPr>
          <w:jc w:val="center"/>
        </w:trPr>
        <w:tc>
          <w:tcPr>
            <w:tcW w:w="2060" w:type="dxa"/>
          </w:tcPr>
          <w:p w14:paraId="0DE326E1" w14:textId="00526F5E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5E573EFB" w14:textId="2D6AF77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4 (0.024)</w:t>
            </w:r>
          </w:p>
        </w:tc>
        <w:tc>
          <w:tcPr>
            <w:tcW w:w="1276" w:type="dxa"/>
          </w:tcPr>
          <w:p w14:paraId="54181AB1" w14:textId="762E6E0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24 (0.028)</w:t>
            </w:r>
          </w:p>
        </w:tc>
        <w:tc>
          <w:tcPr>
            <w:tcW w:w="1275" w:type="dxa"/>
          </w:tcPr>
          <w:p w14:paraId="3BC4EDA4" w14:textId="47E1BCA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41 (0.035)</w:t>
            </w:r>
          </w:p>
        </w:tc>
        <w:tc>
          <w:tcPr>
            <w:tcW w:w="1276" w:type="dxa"/>
          </w:tcPr>
          <w:p w14:paraId="0CDD714A" w14:textId="5ED3AB9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2 (0.051)</w:t>
            </w:r>
          </w:p>
        </w:tc>
        <w:tc>
          <w:tcPr>
            <w:tcW w:w="1276" w:type="dxa"/>
          </w:tcPr>
          <w:p w14:paraId="73E9F3C5" w14:textId="4C0A3B0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52 (0.042)</w:t>
            </w:r>
          </w:p>
        </w:tc>
        <w:tc>
          <w:tcPr>
            <w:tcW w:w="1417" w:type="dxa"/>
          </w:tcPr>
          <w:p w14:paraId="605F2842" w14:textId="2DCB48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42 (0.031)</w:t>
            </w:r>
          </w:p>
        </w:tc>
        <w:tc>
          <w:tcPr>
            <w:tcW w:w="1558" w:type="dxa"/>
          </w:tcPr>
          <w:p w14:paraId="5924959C" w14:textId="3A7B32C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23 (0.025)</w:t>
            </w:r>
          </w:p>
        </w:tc>
      </w:tr>
      <w:tr w:rsidR="00A76911" w:rsidRPr="00F22406" w14:paraId="6DD2BCDE" w14:textId="6B8C5750" w:rsidTr="00633CE5">
        <w:trPr>
          <w:jc w:val="center"/>
        </w:trPr>
        <w:tc>
          <w:tcPr>
            <w:tcW w:w="2060" w:type="dxa"/>
          </w:tcPr>
          <w:p w14:paraId="634470B7" w14:textId="5B36D9BD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53A51A82" w14:textId="6B63F5B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87.45</w:t>
            </w:r>
          </w:p>
        </w:tc>
        <w:tc>
          <w:tcPr>
            <w:tcW w:w="1276" w:type="dxa"/>
          </w:tcPr>
          <w:p w14:paraId="7FF6DAFE" w14:textId="007ED3A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02.19</w:t>
            </w:r>
          </w:p>
        </w:tc>
        <w:tc>
          <w:tcPr>
            <w:tcW w:w="1275" w:type="dxa"/>
          </w:tcPr>
          <w:p w14:paraId="3C3C4673" w14:textId="222CE35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0.40</w:t>
            </w:r>
          </w:p>
        </w:tc>
        <w:tc>
          <w:tcPr>
            <w:tcW w:w="1276" w:type="dxa"/>
          </w:tcPr>
          <w:p w14:paraId="6F676D23" w14:textId="248E0B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9.37</w:t>
            </w:r>
          </w:p>
        </w:tc>
        <w:tc>
          <w:tcPr>
            <w:tcW w:w="1276" w:type="dxa"/>
          </w:tcPr>
          <w:p w14:paraId="4F778A13" w14:textId="49CC13F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72.44</w:t>
            </w:r>
          </w:p>
        </w:tc>
        <w:tc>
          <w:tcPr>
            <w:tcW w:w="1417" w:type="dxa"/>
          </w:tcPr>
          <w:p w14:paraId="162B4F8F" w14:textId="78B0C0F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2.30</w:t>
            </w:r>
          </w:p>
        </w:tc>
        <w:tc>
          <w:tcPr>
            <w:tcW w:w="1558" w:type="dxa"/>
          </w:tcPr>
          <w:p w14:paraId="01FE8982" w14:textId="251E5BD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6.69</w:t>
            </w:r>
          </w:p>
        </w:tc>
      </w:tr>
      <w:tr w:rsidR="00A76911" w:rsidRPr="00F22406" w14:paraId="484C2CD4" w14:textId="77777777" w:rsidTr="00633CE5">
        <w:trPr>
          <w:jc w:val="center"/>
        </w:trPr>
        <w:tc>
          <w:tcPr>
            <w:tcW w:w="2060" w:type="dxa"/>
          </w:tcPr>
          <w:p w14:paraId="3C5E7C4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0FD24F9A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124491BA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6B974AAF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6190BA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9E16EC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</w:tcPr>
          <w:p w14:paraId="486358A1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8" w:type="dxa"/>
          </w:tcPr>
          <w:p w14:paraId="264BE2E5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A76911" w:rsidRPr="00F22406" w14:paraId="2D1A739E" w14:textId="1CEDF401" w:rsidTr="00633CE5">
        <w:trPr>
          <w:trHeight w:val="93"/>
          <w:jc w:val="center"/>
        </w:trPr>
        <w:tc>
          <w:tcPr>
            <w:tcW w:w="2060" w:type="dxa"/>
          </w:tcPr>
          <w:p w14:paraId="48A472E1" w14:textId="18BFDEB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67D800AC" w14:textId="01BD13F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649EA5A4" w14:textId="4DB3D48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354578A5" w14:textId="4FE20DA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 0.019</w:t>
            </w:r>
          </w:p>
        </w:tc>
        <w:tc>
          <w:tcPr>
            <w:tcW w:w="1276" w:type="dxa"/>
          </w:tcPr>
          <w:p w14:paraId="45321347" w14:textId="50365BA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32</w:t>
            </w:r>
          </w:p>
        </w:tc>
        <w:tc>
          <w:tcPr>
            <w:tcW w:w="1276" w:type="dxa"/>
          </w:tcPr>
          <w:p w14:paraId="60794985" w14:textId="6A8955F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7" w:type="dxa"/>
          </w:tcPr>
          <w:p w14:paraId="58951897" w14:textId="5B9E406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558" w:type="dxa"/>
          </w:tcPr>
          <w:p w14:paraId="6FB6918B" w14:textId="30545FD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19</w:t>
            </w:r>
          </w:p>
        </w:tc>
      </w:tr>
      <w:tr w:rsidR="00A76911" w:rsidRPr="00F22406" w14:paraId="10D6EB2A" w14:textId="49FA87C4" w:rsidTr="00633CE5">
        <w:trPr>
          <w:jc w:val="center"/>
        </w:trPr>
        <w:tc>
          <w:tcPr>
            <w:tcW w:w="2060" w:type="dxa"/>
          </w:tcPr>
          <w:p w14:paraId="6AD252A8" w14:textId="37C180AB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21B9E434" w14:textId="48C622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26</w:t>
            </w:r>
          </w:p>
        </w:tc>
        <w:tc>
          <w:tcPr>
            <w:tcW w:w="1276" w:type="dxa"/>
          </w:tcPr>
          <w:p w14:paraId="73746B64" w14:textId="32861B0A" w:rsidR="00A76911" w:rsidRPr="00F22406" w:rsidRDefault="00A76911" w:rsidP="00A76911">
            <w:pPr>
              <w:widowControl/>
              <w:tabs>
                <w:tab w:val="left" w:pos="631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02</w:t>
            </w:r>
          </w:p>
        </w:tc>
        <w:tc>
          <w:tcPr>
            <w:tcW w:w="1275" w:type="dxa"/>
          </w:tcPr>
          <w:p w14:paraId="5448C6A0" w14:textId="21E2F2E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12</w:t>
            </w:r>
          </w:p>
        </w:tc>
        <w:tc>
          <w:tcPr>
            <w:tcW w:w="1276" w:type="dxa"/>
          </w:tcPr>
          <w:p w14:paraId="06F8C62A" w14:textId="63CE27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61</w:t>
            </w:r>
          </w:p>
        </w:tc>
        <w:tc>
          <w:tcPr>
            <w:tcW w:w="1276" w:type="dxa"/>
          </w:tcPr>
          <w:p w14:paraId="18C45B6D" w14:textId="0FEDD29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07</w:t>
            </w:r>
          </w:p>
        </w:tc>
        <w:tc>
          <w:tcPr>
            <w:tcW w:w="1417" w:type="dxa"/>
          </w:tcPr>
          <w:p w14:paraId="433C44D8" w14:textId="67D538E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60</w:t>
            </w:r>
          </w:p>
        </w:tc>
        <w:tc>
          <w:tcPr>
            <w:tcW w:w="1558" w:type="dxa"/>
          </w:tcPr>
          <w:p w14:paraId="2B37573A" w14:textId="46A3A5B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94</w:t>
            </w:r>
          </w:p>
        </w:tc>
      </w:tr>
      <w:tr w:rsidR="00A76911" w:rsidRPr="00F22406" w14:paraId="14678D41" w14:textId="051A0A90" w:rsidTr="00633CE5">
        <w:trPr>
          <w:jc w:val="center"/>
        </w:trPr>
        <w:tc>
          <w:tcPr>
            <w:tcW w:w="2060" w:type="dxa"/>
          </w:tcPr>
          <w:p w14:paraId="20085CB0" w14:textId="4F0835A0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7BD888C7" w14:textId="248A91C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86</w:t>
            </w:r>
          </w:p>
        </w:tc>
        <w:tc>
          <w:tcPr>
            <w:tcW w:w="1276" w:type="dxa"/>
          </w:tcPr>
          <w:p w14:paraId="3D042704" w14:textId="2C6B7C2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27</w:t>
            </w:r>
          </w:p>
        </w:tc>
        <w:tc>
          <w:tcPr>
            <w:tcW w:w="1275" w:type="dxa"/>
          </w:tcPr>
          <w:p w14:paraId="63598D82" w14:textId="56181A8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41</w:t>
            </w:r>
          </w:p>
        </w:tc>
        <w:tc>
          <w:tcPr>
            <w:tcW w:w="1276" w:type="dxa"/>
          </w:tcPr>
          <w:p w14:paraId="7D9691E2" w14:textId="45D3B26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37</w:t>
            </w:r>
          </w:p>
        </w:tc>
        <w:tc>
          <w:tcPr>
            <w:tcW w:w="1276" w:type="dxa"/>
          </w:tcPr>
          <w:p w14:paraId="1212E52A" w14:textId="3B88455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11</w:t>
            </w:r>
          </w:p>
        </w:tc>
        <w:tc>
          <w:tcPr>
            <w:tcW w:w="1417" w:type="dxa"/>
          </w:tcPr>
          <w:p w14:paraId="35DF9E6C" w14:textId="767C655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362</w:t>
            </w:r>
          </w:p>
        </w:tc>
        <w:tc>
          <w:tcPr>
            <w:tcW w:w="1558" w:type="dxa"/>
          </w:tcPr>
          <w:p w14:paraId="5313FC85" w14:textId="4B9F805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A76911" w:rsidRPr="00F22406" w14:paraId="0E9B1B24" w14:textId="40CB5BB9" w:rsidTr="00633CE5">
        <w:trPr>
          <w:jc w:val="center"/>
        </w:trPr>
        <w:tc>
          <w:tcPr>
            <w:tcW w:w="11340" w:type="dxa"/>
            <w:gridSpan w:val="8"/>
            <w:shd w:val="clear" w:color="auto" w:fill="D9D9D9" w:themeFill="background1" w:themeFillShade="D9"/>
          </w:tcPr>
          <w:p w14:paraId="548AA724" w14:textId="1C08FC09" w:rsidR="00A76911" w:rsidRPr="00F22406" w:rsidRDefault="00633CE5" w:rsidP="00A76911">
            <w:pPr>
              <w:widowControl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Patients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with DM</w:t>
            </w:r>
          </w:p>
        </w:tc>
      </w:tr>
      <w:tr w:rsidR="00A76911" w:rsidRPr="00F22406" w14:paraId="76DEAC8D" w14:textId="663AEF3C" w:rsidTr="00633CE5">
        <w:trPr>
          <w:jc w:val="center"/>
        </w:trPr>
        <w:tc>
          <w:tcPr>
            <w:tcW w:w="2060" w:type="dxa"/>
          </w:tcPr>
          <w:p w14:paraId="6F6CF1E4" w14:textId="4918BB0B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t>Univariable Model</w:t>
            </w:r>
          </w:p>
        </w:tc>
        <w:tc>
          <w:tcPr>
            <w:tcW w:w="1202" w:type="dxa"/>
          </w:tcPr>
          <w:p w14:paraId="4188B269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314647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61ED5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DB948E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F0F877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C7C3D6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7DF8C4DB" w14:textId="7777777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08ADE459" w14:textId="77777777" w:rsidTr="00633CE5">
        <w:trPr>
          <w:jc w:val="center"/>
        </w:trPr>
        <w:tc>
          <w:tcPr>
            <w:tcW w:w="2060" w:type="dxa"/>
          </w:tcPr>
          <w:p w14:paraId="6993D3FF" w14:textId="0887F73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6738D539" w14:textId="394C109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97 (0.024)</w:t>
            </w:r>
          </w:p>
        </w:tc>
        <w:tc>
          <w:tcPr>
            <w:tcW w:w="1276" w:type="dxa"/>
          </w:tcPr>
          <w:p w14:paraId="0A58D8A8" w14:textId="690C69C5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77 (0.034)</w:t>
            </w:r>
          </w:p>
        </w:tc>
        <w:tc>
          <w:tcPr>
            <w:tcW w:w="1275" w:type="dxa"/>
          </w:tcPr>
          <w:p w14:paraId="0D7C5C8E" w14:textId="3B9B6B20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31 (0.057)</w:t>
            </w:r>
          </w:p>
        </w:tc>
        <w:tc>
          <w:tcPr>
            <w:tcW w:w="1276" w:type="dxa"/>
          </w:tcPr>
          <w:p w14:paraId="76F77DE9" w14:textId="0C73C21D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51 (0.042)</w:t>
            </w:r>
          </w:p>
        </w:tc>
        <w:tc>
          <w:tcPr>
            <w:tcW w:w="1276" w:type="dxa"/>
          </w:tcPr>
          <w:p w14:paraId="0FA65B0B" w14:textId="4DE076B4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26 (0.042)</w:t>
            </w:r>
          </w:p>
        </w:tc>
        <w:tc>
          <w:tcPr>
            <w:tcW w:w="1417" w:type="dxa"/>
          </w:tcPr>
          <w:p w14:paraId="7BFF7129" w14:textId="2E119F2E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38 (0.071)</w:t>
            </w:r>
          </w:p>
        </w:tc>
        <w:tc>
          <w:tcPr>
            <w:tcW w:w="1558" w:type="dxa"/>
          </w:tcPr>
          <w:p w14:paraId="11A52CA1" w14:textId="71D215CC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42 (0.026)</w:t>
            </w:r>
          </w:p>
        </w:tc>
      </w:tr>
      <w:tr w:rsidR="00A76911" w:rsidRPr="00F22406" w14:paraId="03365D7F" w14:textId="77777777" w:rsidTr="00633CE5">
        <w:trPr>
          <w:jc w:val="center"/>
        </w:trPr>
        <w:tc>
          <w:tcPr>
            <w:tcW w:w="2060" w:type="dxa"/>
          </w:tcPr>
          <w:p w14:paraId="21288F14" w14:textId="63243161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Chi-square value </w:t>
            </w:r>
          </w:p>
        </w:tc>
        <w:tc>
          <w:tcPr>
            <w:tcW w:w="1202" w:type="dxa"/>
          </w:tcPr>
          <w:p w14:paraId="2C05AAC3" w14:textId="76E909C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3.64</w:t>
            </w:r>
          </w:p>
        </w:tc>
        <w:tc>
          <w:tcPr>
            <w:tcW w:w="1276" w:type="dxa"/>
          </w:tcPr>
          <w:p w14:paraId="7074D307" w14:textId="50F6001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6.79</w:t>
            </w:r>
          </w:p>
        </w:tc>
        <w:tc>
          <w:tcPr>
            <w:tcW w:w="1275" w:type="dxa"/>
          </w:tcPr>
          <w:p w14:paraId="4CD0ABBA" w14:textId="0611946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6.84</w:t>
            </w:r>
          </w:p>
        </w:tc>
        <w:tc>
          <w:tcPr>
            <w:tcW w:w="1276" w:type="dxa"/>
          </w:tcPr>
          <w:p w14:paraId="7C58E5E5" w14:textId="73BB7DC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0.93</w:t>
            </w:r>
          </w:p>
        </w:tc>
        <w:tc>
          <w:tcPr>
            <w:tcW w:w="1276" w:type="dxa"/>
          </w:tcPr>
          <w:p w14:paraId="79786E89" w14:textId="269479E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0.86</w:t>
            </w:r>
          </w:p>
        </w:tc>
        <w:tc>
          <w:tcPr>
            <w:tcW w:w="1417" w:type="dxa"/>
          </w:tcPr>
          <w:p w14:paraId="1C3570C9" w14:textId="575969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5.44</w:t>
            </w:r>
          </w:p>
        </w:tc>
        <w:tc>
          <w:tcPr>
            <w:tcW w:w="1558" w:type="dxa"/>
          </w:tcPr>
          <w:p w14:paraId="4934A1F7" w14:textId="5BE3C8E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.87</w:t>
            </w:r>
          </w:p>
        </w:tc>
      </w:tr>
      <w:tr w:rsidR="00A76911" w:rsidRPr="00F22406" w14:paraId="27B840E6" w14:textId="77777777" w:rsidTr="00633CE5">
        <w:trPr>
          <w:jc w:val="center"/>
        </w:trPr>
        <w:tc>
          <w:tcPr>
            <w:tcW w:w="2060" w:type="dxa"/>
          </w:tcPr>
          <w:p w14:paraId="6D4543DE" w14:textId="7E8730C0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15497B69" w14:textId="6529843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F102404" w14:textId="086F15E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6942821F" w14:textId="6B7666E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786C2D8" w14:textId="7AD54E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7ED9B4E" w14:textId="2915DEA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016BDA14" w14:textId="1C263B2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8" w:type="dxa"/>
          </w:tcPr>
          <w:p w14:paraId="2199E378" w14:textId="4C9F149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76911" w:rsidRPr="00F22406" w14:paraId="0BBC2208" w14:textId="4BA5139F" w:rsidTr="00633CE5">
        <w:trPr>
          <w:jc w:val="center"/>
        </w:trPr>
        <w:tc>
          <w:tcPr>
            <w:tcW w:w="2060" w:type="dxa"/>
          </w:tcPr>
          <w:p w14:paraId="578E9A6D" w14:textId="427CD123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14C73585" w14:textId="51D8E19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</w:tcPr>
          <w:p w14:paraId="395CF4B3" w14:textId="7AC0C78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1275" w:type="dxa"/>
          </w:tcPr>
          <w:p w14:paraId="3E245882" w14:textId="10723B5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77</w:t>
            </w:r>
          </w:p>
        </w:tc>
        <w:tc>
          <w:tcPr>
            <w:tcW w:w="1276" w:type="dxa"/>
          </w:tcPr>
          <w:p w14:paraId="13645922" w14:textId="49564CB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276" w:type="dxa"/>
          </w:tcPr>
          <w:p w14:paraId="23AA8181" w14:textId="2F195E6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14:paraId="1A9E036D" w14:textId="74D133C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42</w:t>
            </w:r>
          </w:p>
        </w:tc>
        <w:tc>
          <w:tcPr>
            <w:tcW w:w="1558" w:type="dxa"/>
          </w:tcPr>
          <w:p w14:paraId="16EEA397" w14:textId="5C55E2B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00</w:t>
            </w:r>
          </w:p>
        </w:tc>
      </w:tr>
      <w:tr w:rsidR="00A76911" w:rsidRPr="00F22406" w14:paraId="5B4E7F6B" w14:textId="5C068FC0" w:rsidTr="00633CE5">
        <w:trPr>
          <w:jc w:val="center"/>
        </w:trPr>
        <w:tc>
          <w:tcPr>
            <w:tcW w:w="2060" w:type="dxa"/>
          </w:tcPr>
          <w:p w14:paraId="4B72349E" w14:textId="6A38A2C1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</w:tcPr>
          <w:p w14:paraId="77597593" w14:textId="1695672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27</w:t>
            </w:r>
          </w:p>
        </w:tc>
        <w:tc>
          <w:tcPr>
            <w:tcW w:w="1276" w:type="dxa"/>
          </w:tcPr>
          <w:p w14:paraId="3E0082FC" w14:textId="06DC98E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1275" w:type="dxa"/>
          </w:tcPr>
          <w:p w14:paraId="34ADDDAE" w14:textId="686D14C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1276" w:type="dxa"/>
          </w:tcPr>
          <w:p w14:paraId="0D1E37C7" w14:textId="462F95C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64</w:t>
            </w:r>
          </w:p>
        </w:tc>
        <w:tc>
          <w:tcPr>
            <w:tcW w:w="1276" w:type="dxa"/>
          </w:tcPr>
          <w:p w14:paraId="5B7E6472" w14:textId="0EBC659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95</w:t>
            </w:r>
          </w:p>
        </w:tc>
        <w:tc>
          <w:tcPr>
            <w:tcW w:w="1417" w:type="dxa"/>
          </w:tcPr>
          <w:p w14:paraId="124FD284" w14:textId="30CF13A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54</w:t>
            </w:r>
          </w:p>
        </w:tc>
        <w:tc>
          <w:tcPr>
            <w:tcW w:w="1558" w:type="dxa"/>
          </w:tcPr>
          <w:p w14:paraId="02C5A5ED" w14:textId="1E262F4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50</w:t>
            </w:r>
          </w:p>
        </w:tc>
      </w:tr>
      <w:tr w:rsidR="00F22406" w:rsidRPr="00F22406" w14:paraId="1D4D78E9" w14:textId="737B1B29" w:rsidTr="00633CE5">
        <w:trPr>
          <w:jc w:val="center"/>
        </w:trPr>
        <w:tc>
          <w:tcPr>
            <w:tcW w:w="3262" w:type="dxa"/>
            <w:gridSpan w:val="2"/>
          </w:tcPr>
          <w:p w14:paraId="2690A685" w14:textId="0B154180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b/>
                <w:bCs/>
                <w:sz w:val="18"/>
                <w:szCs w:val="18"/>
              </w:rPr>
              <w:softHyphen/>
              <w:t>Multivariable Model</w:t>
            </w:r>
          </w:p>
        </w:tc>
        <w:tc>
          <w:tcPr>
            <w:tcW w:w="1276" w:type="dxa"/>
          </w:tcPr>
          <w:p w14:paraId="165103E0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0E6DC2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958CF5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F12CC1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3E7C9E2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8" w:type="dxa"/>
          </w:tcPr>
          <w:p w14:paraId="54CDD83A" w14:textId="77777777" w:rsidR="00F22406" w:rsidRPr="00F22406" w:rsidRDefault="00F22406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A76911" w:rsidRPr="00F22406" w14:paraId="05170236" w14:textId="77ECFBDD" w:rsidTr="00633CE5">
        <w:trPr>
          <w:jc w:val="center"/>
        </w:trPr>
        <w:tc>
          <w:tcPr>
            <w:tcW w:w="2060" w:type="dxa"/>
          </w:tcPr>
          <w:p w14:paraId="40243752" w14:textId="59D48A0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C-index (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1202" w:type="dxa"/>
          </w:tcPr>
          <w:p w14:paraId="486B12DD" w14:textId="3A21D465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72 (0.021)</w:t>
            </w:r>
          </w:p>
        </w:tc>
        <w:tc>
          <w:tcPr>
            <w:tcW w:w="1276" w:type="dxa"/>
          </w:tcPr>
          <w:p w14:paraId="4EBF8C77" w14:textId="6303B80E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60 (0.023)</w:t>
            </w:r>
          </w:p>
        </w:tc>
        <w:tc>
          <w:tcPr>
            <w:tcW w:w="1275" w:type="dxa"/>
          </w:tcPr>
          <w:p w14:paraId="257C8574" w14:textId="4473518B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0.829 (0.031) </w:t>
            </w:r>
          </w:p>
        </w:tc>
        <w:tc>
          <w:tcPr>
            <w:tcW w:w="1276" w:type="dxa"/>
          </w:tcPr>
          <w:p w14:paraId="35186CE9" w14:textId="2D35C9B9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750 (0.039)</w:t>
            </w:r>
          </w:p>
        </w:tc>
        <w:tc>
          <w:tcPr>
            <w:tcW w:w="1276" w:type="dxa"/>
          </w:tcPr>
          <w:p w14:paraId="66C4A9BB" w14:textId="73FC8214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00 (0.020)</w:t>
            </w:r>
          </w:p>
        </w:tc>
        <w:tc>
          <w:tcPr>
            <w:tcW w:w="1417" w:type="dxa"/>
          </w:tcPr>
          <w:p w14:paraId="53A0C51B" w14:textId="1AB73D16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881 (0.037)</w:t>
            </w:r>
          </w:p>
        </w:tc>
        <w:tc>
          <w:tcPr>
            <w:tcW w:w="1558" w:type="dxa"/>
          </w:tcPr>
          <w:p w14:paraId="59874279" w14:textId="614A7575" w:rsidR="00A76911" w:rsidRPr="00F22406" w:rsidRDefault="00FB62B4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19 (0.025)</w:t>
            </w:r>
          </w:p>
        </w:tc>
      </w:tr>
      <w:tr w:rsidR="00A76911" w:rsidRPr="00F22406" w14:paraId="7C77E41E" w14:textId="350DF918" w:rsidTr="00633CE5">
        <w:trPr>
          <w:jc w:val="center"/>
        </w:trPr>
        <w:tc>
          <w:tcPr>
            <w:tcW w:w="2060" w:type="dxa"/>
          </w:tcPr>
          <w:p w14:paraId="5EBC83BE" w14:textId="7864A197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chi-square value </w:t>
            </w:r>
          </w:p>
        </w:tc>
        <w:tc>
          <w:tcPr>
            <w:tcW w:w="1202" w:type="dxa"/>
          </w:tcPr>
          <w:p w14:paraId="0116FDB9" w14:textId="7D7B3360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85.74</w:t>
            </w:r>
          </w:p>
        </w:tc>
        <w:tc>
          <w:tcPr>
            <w:tcW w:w="1276" w:type="dxa"/>
          </w:tcPr>
          <w:p w14:paraId="6A1052AF" w14:textId="45D94F7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65.41</w:t>
            </w:r>
          </w:p>
        </w:tc>
        <w:tc>
          <w:tcPr>
            <w:tcW w:w="1275" w:type="dxa"/>
          </w:tcPr>
          <w:p w14:paraId="0F40F16C" w14:textId="422769D5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5.92</w:t>
            </w:r>
          </w:p>
        </w:tc>
        <w:tc>
          <w:tcPr>
            <w:tcW w:w="1276" w:type="dxa"/>
          </w:tcPr>
          <w:p w14:paraId="497A861D" w14:textId="286EBC7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9.66</w:t>
            </w:r>
          </w:p>
        </w:tc>
        <w:tc>
          <w:tcPr>
            <w:tcW w:w="1276" w:type="dxa"/>
          </w:tcPr>
          <w:p w14:paraId="0392E2DD" w14:textId="5F0EE6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119.57</w:t>
            </w:r>
          </w:p>
        </w:tc>
        <w:tc>
          <w:tcPr>
            <w:tcW w:w="1417" w:type="dxa"/>
          </w:tcPr>
          <w:p w14:paraId="4B81C6FB" w14:textId="28877CA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43.20</w:t>
            </w:r>
          </w:p>
        </w:tc>
        <w:tc>
          <w:tcPr>
            <w:tcW w:w="1558" w:type="dxa"/>
          </w:tcPr>
          <w:p w14:paraId="7419DF17" w14:textId="3818848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1.30</w:t>
            </w:r>
          </w:p>
        </w:tc>
      </w:tr>
      <w:tr w:rsidR="00A76911" w:rsidRPr="00F22406" w14:paraId="1F41D8F7" w14:textId="77777777" w:rsidTr="00633CE5">
        <w:trPr>
          <w:jc w:val="center"/>
        </w:trPr>
        <w:tc>
          <w:tcPr>
            <w:tcW w:w="2060" w:type="dxa"/>
          </w:tcPr>
          <w:p w14:paraId="43254AE9" w14:textId="17EB65E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202" w:type="dxa"/>
          </w:tcPr>
          <w:p w14:paraId="08B7AA02" w14:textId="3CB168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0901CEA5" w14:textId="7D067DF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14:paraId="25614119" w14:textId="7D1B320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1F0B158E" w14:textId="175B843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0746A847" w14:textId="2CEC496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</w:tcPr>
          <w:p w14:paraId="3CB26E68" w14:textId="7FC91EA7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558" w:type="dxa"/>
          </w:tcPr>
          <w:p w14:paraId="2442519E" w14:textId="61A9E0E1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A76911" w:rsidRPr="00F22406" w14:paraId="55C65937" w14:textId="1F90593D" w:rsidTr="00633CE5">
        <w:trPr>
          <w:jc w:val="center"/>
        </w:trPr>
        <w:tc>
          <w:tcPr>
            <w:tcW w:w="2060" w:type="dxa"/>
          </w:tcPr>
          <w:p w14:paraId="1E774E15" w14:textId="3283AEA9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Overall </w:t>
            </w: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>-value</w:t>
            </w:r>
          </w:p>
        </w:tc>
        <w:tc>
          <w:tcPr>
            <w:tcW w:w="1202" w:type="dxa"/>
          </w:tcPr>
          <w:p w14:paraId="61FB46C8" w14:textId="28E41D2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7FD7479C" w14:textId="523FA45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5" w:type="dxa"/>
          </w:tcPr>
          <w:p w14:paraId="00E32D87" w14:textId="43E2420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 xml:space="preserve"> 0.005</w:t>
            </w:r>
          </w:p>
        </w:tc>
        <w:tc>
          <w:tcPr>
            <w:tcW w:w="1276" w:type="dxa"/>
          </w:tcPr>
          <w:p w14:paraId="26563F47" w14:textId="387C633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14:paraId="2386FA96" w14:textId="2F496FCE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417" w:type="dxa"/>
          </w:tcPr>
          <w:p w14:paraId="4BC08D1E" w14:textId="7401E5DC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1558" w:type="dxa"/>
          </w:tcPr>
          <w:p w14:paraId="7FBC3194" w14:textId="2A51139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621</w:t>
            </w:r>
          </w:p>
        </w:tc>
      </w:tr>
      <w:tr w:rsidR="00A76911" w:rsidRPr="00F22406" w14:paraId="5A7B52AC" w14:textId="71C6F259" w:rsidTr="00633CE5">
        <w:trPr>
          <w:jc w:val="center"/>
        </w:trPr>
        <w:tc>
          <w:tcPr>
            <w:tcW w:w="2060" w:type="dxa"/>
          </w:tcPr>
          <w:p w14:paraId="355970D4" w14:textId="55F1A12A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lastRenderedPageBreak/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association</w:t>
            </w:r>
          </w:p>
        </w:tc>
        <w:tc>
          <w:tcPr>
            <w:tcW w:w="1202" w:type="dxa"/>
          </w:tcPr>
          <w:p w14:paraId="434A4F14" w14:textId="360E33D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&lt; 0.001</w:t>
            </w:r>
          </w:p>
        </w:tc>
        <w:tc>
          <w:tcPr>
            <w:tcW w:w="1276" w:type="dxa"/>
          </w:tcPr>
          <w:p w14:paraId="14C898D8" w14:textId="5E009D79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1275" w:type="dxa"/>
          </w:tcPr>
          <w:p w14:paraId="6E9C637E" w14:textId="36C14612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1276" w:type="dxa"/>
          </w:tcPr>
          <w:p w14:paraId="00A1CE7D" w14:textId="0851A75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1276" w:type="dxa"/>
          </w:tcPr>
          <w:p w14:paraId="422AD3A5" w14:textId="6EA4FF3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417" w:type="dxa"/>
          </w:tcPr>
          <w:p w14:paraId="5BDE8E06" w14:textId="1168595B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1558" w:type="dxa"/>
          </w:tcPr>
          <w:p w14:paraId="784C3CA3" w14:textId="3785CF26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01</w:t>
            </w:r>
          </w:p>
        </w:tc>
      </w:tr>
      <w:tr w:rsidR="00A76911" w:rsidRPr="00F22406" w14:paraId="3315702F" w14:textId="1FBF203E" w:rsidTr="00633CE5">
        <w:trPr>
          <w:jc w:val="center"/>
        </w:trPr>
        <w:tc>
          <w:tcPr>
            <w:tcW w:w="2060" w:type="dxa"/>
            <w:tcBorders>
              <w:bottom w:val="single" w:sz="4" w:space="0" w:color="auto"/>
            </w:tcBorders>
          </w:tcPr>
          <w:p w14:paraId="481F7257" w14:textId="4972EF8D" w:rsidR="00A76911" w:rsidRPr="00F22406" w:rsidRDefault="00A76911" w:rsidP="00A76911">
            <w:pPr>
              <w:widowControl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F22406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22406">
              <w:rPr>
                <w:rFonts w:cs="Times New Roman"/>
                <w:sz w:val="18"/>
                <w:szCs w:val="18"/>
              </w:rPr>
              <w:t xml:space="preserve"> for non-linearity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9726172" w14:textId="72A07213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115D8F" w14:textId="481AF448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4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3EF644" w14:textId="3BEA5834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7A54D7" w14:textId="1EAE0D4D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5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99ECE3" w14:textId="7152240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9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EE43A5" w14:textId="5EE01D3A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06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244BB13" w14:textId="5E0E0D1F" w:rsidR="00A76911" w:rsidRPr="00F22406" w:rsidRDefault="00A76911" w:rsidP="00A76911">
            <w:pPr>
              <w:widowControl/>
              <w:jc w:val="left"/>
              <w:rPr>
                <w:rFonts w:cs="Times New Roman"/>
                <w:sz w:val="18"/>
                <w:szCs w:val="18"/>
              </w:rPr>
            </w:pPr>
            <w:r w:rsidRPr="00F22406">
              <w:rPr>
                <w:rFonts w:cs="Times New Roman"/>
                <w:sz w:val="18"/>
                <w:szCs w:val="18"/>
              </w:rPr>
              <w:t>0.230</w:t>
            </w:r>
          </w:p>
        </w:tc>
      </w:tr>
    </w:tbl>
    <w:p w14:paraId="17AC9BFF" w14:textId="77777777" w:rsidR="00FD6786" w:rsidRDefault="00FD6786">
      <w:pPr>
        <w:widowControl/>
        <w:jc w:val="left"/>
        <w:rPr>
          <w:rFonts w:cs="Times New Roman"/>
          <w:sz w:val="18"/>
          <w:szCs w:val="18"/>
        </w:rPr>
      </w:pPr>
    </w:p>
    <w:p w14:paraId="660CE1DC" w14:textId="52C5FE9D" w:rsidR="00D43F42" w:rsidRPr="00D241FF" w:rsidRDefault="00000000">
      <w:pPr>
        <w:widowControl/>
        <w:jc w:val="left"/>
        <w:rPr>
          <w:rFonts w:cs="Times New Roman"/>
          <w:sz w:val="18"/>
          <w:szCs w:val="18"/>
        </w:rPr>
      </w:pPr>
      <w:r w:rsidRPr="00D241FF">
        <w:rPr>
          <w:rFonts w:cs="Times New Roman"/>
          <w:sz w:val="18"/>
          <w:szCs w:val="18"/>
        </w:rPr>
        <w:t xml:space="preserve">DM, diabetes mellitus;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HR, hazard ratio;</w:t>
      </w:r>
      <w:r w:rsidRPr="00D241FF">
        <w:rPr>
          <w:rFonts w:cs="Times New Roman"/>
          <w:sz w:val="18"/>
          <w:szCs w:val="18"/>
        </w:rPr>
        <w:t xml:space="preserve"> </w:t>
      </w:r>
      <w:proofErr w:type="spellStart"/>
      <w:r w:rsidRPr="00D241FF">
        <w:rPr>
          <w:rFonts w:cs="Times New Roman"/>
          <w:sz w:val="18"/>
          <w:szCs w:val="18"/>
        </w:rPr>
        <w:t>Lp</w:t>
      </w:r>
      <w:proofErr w:type="spellEnd"/>
      <w:r w:rsidRPr="00D241FF">
        <w:rPr>
          <w:rFonts w:cs="Times New Roman"/>
          <w:sz w:val="18"/>
          <w:szCs w:val="18"/>
        </w:rPr>
        <w:t xml:space="preserve">(a), lipoprotein (a); </w:t>
      </w:r>
      <w:r w:rsidR="00CA22D3" w:rsidRPr="00560039">
        <w:rPr>
          <w:rFonts w:cs="Times New Roman"/>
          <w:sz w:val="18"/>
          <w:szCs w:val="18"/>
        </w:rPr>
        <w:t>MACE, major adverse cardiovascular event</w:t>
      </w:r>
      <w:r w:rsidR="00CA22D3">
        <w:rPr>
          <w:rFonts w:cs="Times New Roman"/>
          <w:sz w:val="18"/>
          <w:szCs w:val="18"/>
        </w:rPr>
        <w:t xml:space="preserve"> (</w:t>
      </w:r>
      <w:r w:rsidR="00CA22D3" w:rsidRPr="00947B6C">
        <w:rPr>
          <w:rFonts w:cs="Times New Roman"/>
          <w:sz w:val="18"/>
          <w:szCs w:val="18"/>
        </w:rPr>
        <w:t>a composite of all-cause death, recurren</w:t>
      </w:r>
      <w:r w:rsidR="00CA22D3">
        <w:rPr>
          <w:rFonts w:cs="Times New Roman"/>
          <w:sz w:val="18"/>
          <w:szCs w:val="18"/>
        </w:rPr>
        <w:t>t myocardial infarction</w:t>
      </w:r>
      <w:r w:rsidR="00CA22D3" w:rsidRPr="00947B6C">
        <w:rPr>
          <w:rFonts w:cs="Times New Roman"/>
          <w:sz w:val="18"/>
          <w:szCs w:val="18"/>
        </w:rPr>
        <w:t>, and stroke</w:t>
      </w:r>
      <w:r w:rsidR="00CA22D3">
        <w:rPr>
          <w:rFonts w:cs="Times New Roman"/>
          <w:sz w:val="18"/>
          <w:szCs w:val="18"/>
        </w:rPr>
        <w:t xml:space="preserve">); </w:t>
      </w:r>
      <w:proofErr w:type="spellStart"/>
      <w:r w:rsidRPr="00D241FF">
        <w:rPr>
          <w:rFonts w:cs="Times New Roman"/>
          <w:sz w:val="18"/>
          <w:szCs w:val="18"/>
        </w:rPr>
        <w:t>reMI</w:t>
      </w:r>
      <w:proofErr w:type="spellEnd"/>
      <w:r w:rsidRPr="00D241FF">
        <w:rPr>
          <w:rFonts w:cs="Times New Roman"/>
          <w:sz w:val="18"/>
          <w:szCs w:val="18"/>
        </w:rPr>
        <w:t>, recurrent myocardial infarction.</w:t>
      </w:r>
    </w:p>
    <w:p w14:paraId="17419043" w14:textId="0ADCF1CB" w:rsidR="00D43F42" w:rsidRPr="00D241FF" w:rsidRDefault="00000000">
      <w:pPr>
        <w:widowControl/>
        <w:jc w:val="left"/>
        <w:rPr>
          <w:rFonts w:cs="Times New Roman"/>
          <w:color w:val="000000"/>
          <w:kern w:val="0"/>
          <w:sz w:val="18"/>
          <w:szCs w:val="18"/>
          <w:lang w:bidi="ar"/>
        </w:rPr>
      </w:pPr>
      <w:r w:rsidRPr="00D241FF">
        <w:rPr>
          <w:rFonts w:cs="Times New Roman"/>
          <w:sz w:val="18"/>
          <w:szCs w:val="18"/>
        </w:rPr>
        <w:t xml:space="preserve">* </w:t>
      </w:r>
      <w:bookmarkEnd w:id="1"/>
      <w:r w:rsidRPr="00D241FF">
        <w:rPr>
          <w:rFonts w:cs="Times New Roman"/>
          <w:sz w:val="18"/>
          <w:szCs w:val="18"/>
        </w:rPr>
        <w:t xml:space="preserve">Adjusted for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5B539B">
        <w:rPr>
          <w:rFonts w:cs="Times New Roman"/>
          <w:color w:val="000000"/>
          <w:kern w:val="0"/>
          <w:sz w:val="18"/>
          <w:szCs w:val="18"/>
          <w:lang w:bidi="ar"/>
        </w:rPr>
        <w:t xml:space="preserve"> class,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 xml:space="preserve">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p w14:paraId="6451511C" w14:textId="5934B4FD" w:rsidR="006B03D6" w:rsidRPr="00D241FF" w:rsidRDefault="006B03D6">
      <w:pPr>
        <w:widowControl/>
        <w:jc w:val="left"/>
        <w:rPr>
          <w:rFonts w:cs="Times New Roman"/>
          <w:sz w:val="18"/>
          <w:szCs w:val="18"/>
        </w:rPr>
      </w:pPr>
    </w:p>
    <w:sectPr w:rsidR="006B03D6" w:rsidRPr="00D24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E1F3CCD"/>
    <w:rsid w:val="E65D3121"/>
    <w:rsid w:val="F9F7671A"/>
    <w:rsid w:val="FFDF5373"/>
    <w:rsid w:val="FFFE8702"/>
    <w:rsid w:val="000356F9"/>
    <w:rsid w:val="000B7463"/>
    <w:rsid w:val="000E4033"/>
    <w:rsid w:val="000F28EB"/>
    <w:rsid w:val="00216FCD"/>
    <w:rsid w:val="00221B29"/>
    <w:rsid w:val="00275B49"/>
    <w:rsid w:val="002924E3"/>
    <w:rsid w:val="002C274F"/>
    <w:rsid w:val="003657E0"/>
    <w:rsid w:val="0037110E"/>
    <w:rsid w:val="00442149"/>
    <w:rsid w:val="00445070"/>
    <w:rsid w:val="0046035A"/>
    <w:rsid w:val="004706BF"/>
    <w:rsid w:val="004A5F3D"/>
    <w:rsid w:val="004F38A9"/>
    <w:rsid w:val="00551285"/>
    <w:rsid w:val="005617B0"/>
    <w:rsid w:val="005B539B"/>
    <w:rsid w:val="005F1327"/>
    <w:rsid w:val="0060087F"/>
    <w:rsid w:val="0061306E"/>
    <w:rsid w:val="00622075"/>
    <w:rsid w:val="00633CE5"/>
    <w:rsid w:val="006507B9"/>
    <w:rsid w:val="006614E4"/>
    <w:rsid w:val="006B03D6"/>
    <w:rsid w:val="007038C3"/>
    <w:rsid w:val="0071489B"/>
    <w:rsid w:val="007305DE"/>
    <w:rsid w:val="007C33EB"/>
    <w:rsid w:val="007D7725"/>
    <w:rsid w:val="0083662B"/>
    <w:rsid w:val="00840656"/>
    <w:rsid w:val="008B221C"/>
    <w:rsid w:val="008D6E50"/>
    <w:rsid w:val="00902364"/>
    <w:rsid w:val="009350E5"/>
    <w:rsid w:val="009670D6"/>
    <w:rsid w:val="009818B7"/>
    <w:rsid w:val="009C227E"/>
    <w:rsid w:val="009D232C"/>
    <w:rsid w:val="00A01ED0"/>
    <w:rsid w:val="00A2515C"/>
    <w:rsid w:val="00A52C0F"/>
    <w:rsid w:val="00A76911"/>
    <w:rsid w:val="00AC29A3"/>
    <w:rsid w:val="00AE28F8"/>
    <w:rsid w:val="00B90D2F"/>
    <w:rsid w:val="00C51C01"/>
    <w:rsid w:val="00C73153"/>
    <w:rsid w:val="00C86826"/>
    <w:rsid w:val="00C872DC"/>
    <w:rsid w:val="00CA22D3"/>
    <w:rsid w:val="00CC58D7"/>
    <w:rsid w:val="00D11A68"/>
    <w:rsid w:val="00D241FF"/>
    <w:rsid w:val="00D43F42"/>
    <w:rsid w:val="00D46458"/>
    <w:rsid w:val="00D62750"/>
    <w:rsid w:val="00DB62B6"/>
    <w:rsid w:val="00DE424F"/>
    <w:rsid w:val="00E37F1E"/>
    <w:rsid w:val="00ED2B0A"/>
    <w:rsid w:val="00F22406"/>
    <w:rsid w:val="00F51C1D"/>
    <w:rsid w:val="00FA3C6A"/>
    <w:rsid w:val="00FB62B4"/>
    <w:rsid w:val="00FD6786"/>
    <w:rsid w:val="3E774818"/>
    <w:rsid w:val="4FF8A916"/>
    <w:rsid w:val="5BF63299"/>
    <w:rsid w:val="638DC34A"/>
    <w:rsid w:val="6B7B4A08"/>
    <w:rsid w:val="7BFAA821"/>
    <w:rsid w:val="7F635EE9"/>
    <w:rsid w:val="7F7E2063"/>
    <w:rsid w:val="7FDFC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E0CA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369EA-C457-4BA6-A2F0-2507B6BF8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53</cp:revision>
  <dcterms:created xsi:type="dcterms:W3CDTF">2022-05-24T06:53:00Z</dcterms:created>
  <dcterms:modified xsi:type="dcterms:W3CDTF">2023-06-0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